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7043" w:rsidRPr="0086495A" w:rsidRDefault="007C7F38">
      <w:pPr>
        <w:rPr>
          <w:b/>
        </w:rPr>
      </w:pPr>
      <w:r w:rsidRPr="0086495A">
        <w:rPr>
          <w:b/>
        </w:rPr>
        <w:t xml:space="preserve">Supplementary Table </w:t>
      </w:r>
      <w:r w:rsidR="00CF3054">
        <w:rPr>
          <w:b/>
        </w:rPr>
        <w:t>2</w:t>
      </w:r>
      <w:r w:rsidR="0086495A" w:rsidRPr="0086495A">
        <w:rPr>
          <w:b/>
        </w:rPr>
        <w:t xml:space="preserve">: Patient cohort used for peripheral plasma study </w:t>
      </w:r>
    </w:p>
    <w:p w:rsidR="00C55CFE" w:rsidRDefault="00C55CFE" w:rsidP="0086495A">
      <w:pPr>
        <w:spacing w:after="0" w:line="240" w:lineRule="auto"/>
        <w:rPr>
          <w:rFonts w:eastAsia="Times New Roman"/>
          <w:b/>
          <w:color w:val="000000"/>
          <w:lang w:eastAsia="en-GB"/>
        </w:rPr>
      </w:pPr>
      <w:proofErr w:type="gramStart"/>
      <w:r>
        <w:rPr>
          <w:rFonts w:eastAsia="Times New Roman"/>
          <w:b/>
          <w:color w:val="000000"/>
          <w:lang w:eastAsia="en-GB"/>
        </w:rPr>
        <w:t>Cohort mean</w:t>
      </w:r>
      <w:proofErr w:type="gramEnd"/>
      <w:r>
        <w:rPr>
          <w:rFonts w:eastAsia="Times New Roman"/>
          <w:b/>
          <w:color w:val="000000"/>
          <w:lang w:eastAsia="en-GB"/>
        </w:rPr>
        <w:t xml:space="preserve"> age:</w:t>
      </w:r>
    </w:p>
    <w:p w:rsidR="00C55CFE" w:rsidRDefault="00C55CFE" w:rsidP="0086495A">
      <w:pPr>
        <w:spacing w:after="0" w:line="240" w:lineRule="auto"/>
        <w:rPr>
          <w:rFonts w:eastAsia="Times New Roman"/>
          <w:b/>
          <w:color w:val="000000"/>
          <w:lang w:eastAsia="en-GB"/>
        </w:rPr>
      </w:pPr>
    </w:p>
    <w:p w:rsidR="00C55CFE" w:rsidRPr="00C55CFE" w:rsidRDefault="00C55CFE" w:rsidP="0086495A">
      <w:pPr>
        <w:spacing w:after="0" w:line="240" w:lineRule="auto"/>
        <w:rPr>
          <w:rFonts w:eastAsia="Times New Roman"/>
          <w:color w:val="000000"/>
          <w:lang w:eastAsia="en-GB"/>
        </w:rPr>
      </w:pPr>
      <w:r w:rsidRPr="00C55CFE">
        <w:rPr>
          <w:rFonts w:eastAsia="Times New Roman"/>
          <w:color w:val="000000"/>
          <w:lang w:eastAsia="en-GB"/>
        </w:rPr>
        <w:t>CONTROL:</w:t>
      </w:r>
      <w:r>
        <w:rPr>
          <w:rFonts w:eastAsia="Times New Roman"/>
          <w:color w:val="000000"/>
          <w:lang w:eastAsia="en-GB"/>
        </w:rPr>
        <w:t xml:space="preserve"> 74.9 years</w:t>
      </w:r>
    </w:p>
    <w:p w:rsidR="00C55CFE" w:rsidRPr="00C55CFE" w:rsidRDefault="00C55CFE" w:rsidP="0086495A">
      <w:pPr>
        <w:spacing w:after="0" w:line="240" w:lineRule="auto"/>
        <w:rPr>
          <w:rFonts w:eastAsia="Times New Roman"/>
          <w:color w:val="000000"/>
          <w:lang w:eastAsia="en-GB"/>
        </w:rPr>
      </w:pPr>
      <w:r w:rsidRPr="00C55CFE">
        <w:rPr>
          <w:rFonts w:eastAsia="Times New Roman"/>
          <w:color w:val="000000"/>
          <w:lang w:eastAsia="en-GB"/>
        </w:rPr>
        <w:t>MGUS:</w:t>
      </w:r>
      <w:r w:rsidRPr="00C55CFE">
        <w:rPr>
          <w:b/>
        </w:rPr>
        <w:t xml:space="preserve"> </w:t>
      </w:r>
      <w:r w:rsidRPr="00C55CFE">
        <w:t>72.4 years</w:t>
      </w:r>
    </w:p>
    <w:p w:rsidR="00C55CFE" w:rsidRPr="00C55CFE" w:rsidRDefault="00C55CFE" w:rsidP="0086495A">
      <w:pPr>
        <w:spacing w:after="0" w:line="240" w:lineRule="auto"/>
        <w:rPr>
          <w:rFonts w:eastAsia="Times New Roman"/>
          <w:color w:val="000000"/>
          <w:lang w:eastAsia="en-GB"/>
        </w:rPr>
      </w:pPr>
      <w:r w:rsidRPr="00C55CFE">
        <w:rPr>
          <w:rFonts w:eastAsia="Times New Roman"/>
          <w:color w:val="000000"/>
          <w:lang w:eastAsia="en-GB"/>
        </w:rPr>
        <w:t>MM</w:t>
      </w:r>
      <w:r>
        <w:rPr>
          <w:rFonts w:eastAsia="Times New Roman"/>
          <w:color w:val="000000"/>
          <w:lang w:eastAsia="en-GB"/>
        </w:rPr>
        <w:t xml:space="preserve">: </w:t>
      </w:r>
      <w:r w:rsidRPr="00C55CFE">
        <w:t>64.8 years</w:t>
      </w:r>
    </w:p>
    <w:p w:rsidR="00C55CFE" w:rsidRDefault="00C55CFE" w:rsidP="0086495A">
      <w:pPr>
        <w:spacing w:after="0" w:line="240" w:lineRule="auto"/>
        <w:rPr>
          <w:rFonts w:eastAsia="Times New Roman"/>
          <w:b/>
          <w:color w:val="000000"/>
          <w:lang w:eastAsia="en-GB"/>
        </w:rPr>
      </w:pPr>
    </w:p>
    <w:p w:rsidR="00C55CFE" w:rsidRDefault="00C55CFE" w:rsidP="0086495A">
      <w:pPr>
        <w:spacing w:after="0" w:line="240" w:lineRule="auto"/>
        <w:rPr>
          <w:rFonts w:eastAsia="Times New Roman"/>
          <w:b/>
          <w:color w:val="000000"/>
          <w:lang w:eastAsia="en-GB"/>
        </w:rPr>
      </w:pPr>
    </w:p>
    <w:p w:rsidR="00C55CFE" w:rsidRDefault="00C55CFE" w:rsidP="0086495A">
      <w:pPr>
        <w:spacing w:after="0" w:line="240" w:lineRule="auto"/>
        <w:rPr>
          <w:rFonts w:eastAsia="Times New Roman"/>
          <w:b/>
          <w:color w:val="000000"/>
          <w:lang w:eastAsia="en-GB"/>
        </w:rPr>
      </w:pPr>
    </w:p>
    <w:p w:rsidR="00C55CFE" w:rsidRDefault="00C55CFE" w:rsidP="0086495A">
      <w:pPr>
        <w:spacing w:after="0" w:line="240" w:lineRule="auto"/>
        <w:rPr>
          <w:rFonts w:eastAsia="Times New Roman"/>
          <w:b/>
          <w:color w:val="000000"/>
          <w:lang w:eastAsia="en-GB"/>
        </w:rPr>
      </w:pPr>
    </w:p>
    <w:p w:rsidR="00C55CFE" w:rsidRDefault="00C55CFE" w:rsidP="0086495A">
      <w:pPr>
        <w:spacing w:after="0" w:line="240" w:lineRule="auto"/>
        <w:rPr>
          <w:rFonts w:eastAsia="Times New Roman"/>
          <w:b/>
          <w:color w:val="000000"/>
          <w:lang w:eastAsia="en-GB"/>
        </w:rPr>
      </w:pPr>
    </w:p>
    <w:p w:rsidR="0086495A" w:rsidRPr="0086495A" w:rsidRDefault="00CF3054" w:rsidP="0086495A">
      <w:pPr>
        <w:spacing w:after="0" w:line="240" w:lineRule="auto"/>
        <w:rPr>
          <w:rFonts w:eastAsia="Times New Roman"/>
          <w:b/>
          <w:color w:val="000000"/>
          <w:lang w:eastAsia="en-GB"/>
        </w:rPr>
      </w:pPr>
      <w:r>
        <w:rPr>
          <w:rFonts w:eastAsia="Times New Roman"/>
          <w:b/>
          <w:color w:val="000000"/>
          <w:lang w:eastAsia="en-GB"/>
        </w:rPr>
        <w:t>2</w:t>
      </w:r>
      <w:r w:rsidR="0086495A" w:rsidRPr="0086495A">
        <w:rPr>
          <w:rFonts w:eastAsia="Times New Roman"/>
          <w:b/>
          <w:color w:val="000000"/>
          <w:lang w:eastAsia="en-GB"/>
        </w:rPr>
        <w:t>a: MM patients</w:t>
      </w:r>
    </w:p>
    <w:p w:rsidR="0086495A" w:rsidRDefault="0086495A">
      <w:pPr>
        <w:rPr>
          <w:b/>
        </w:rPr>
      </w:pPr>
    </w:p>
    <w:tbl>
      <w:tblPr>
        <w:tblW w:w="9149" w:type="dxa"/>
        <w:tblInd w:w="93" w:type="dxa"/>
        <w:tblLook w:val="04A0" w:firstRow="1" w:lastRow="0" w:firstColumn="1" w:lastColumn="0" w:noHBand="0" w:noVBand="1"/>
      </w:tblPr>
      <w:tblGrid>
        <w:gridCol w:w="936"/>
        <w:gridCol w:w="846"/>
        <w:gridCol w:w="839"/>
        <w:gridCol w:w="1108"/>
        <w:gridCol w:w="1062"/>
        <w:gridCol w:w="1350"/>
        <w:gridCol w:w="1094"/>
        <w:gridCol w:w="1016"/>
        <w:gridCol w:w="898"/>
      </w:tblGrid>
      <w:tr w:rsidR="00162B79" w:rsidRPr="0086495A" w:rsidTr="00162B79">
        <w:trPr>
          <w:trHeight w:val="915"/>
        </w:trPr>
        <w:tc>
          <w:tcPr>
            <w:tcW w:w="9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2B79" w:rsidRPr="00162B79" w:rsidRDefault="00162B79" w:rsidP="0086495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62B79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Patient ID</w:t>
            </w:r>
          </w:p>
        </w:tc>
        <w:tc>
          <w:tcPr>
            <w:tcW w:w="84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2B79" w:rsidRPr="00162B79" w:rsidRDefault="00162B79" w:rsidP="0086495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62B79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83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2B79" w:rsidRPr="00162B79" w:rsidRDefault="00162B79" w:rsidP="0086495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62B79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Sex</w:t>
            </w:r>
          </w:p>
        </w:tc>
        <w:tc>
          <w:tcPr>
            <w:tcW w:w="110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2B79" w:rsidRPr="00162B79" w:rsidRDefault="00162B79" w:rsidP="0086495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62B79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PP type and level</w:t>
            </w:r>
          </w:p>
        </w:tc>
        <w:tc>
          <w:tcPr>
            <w:tcW w:w="106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vAlign w:val="center"/>
          </w:tcPr>
          <w:p w:rsidR="00162B79" w:rsidRPr="00162B79" w:rsidRDefault="00162B79" w:rsidP="00162B7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Plasma cells (%)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000000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2B79" w:rsidRPr="00162B79" w:rsidRDefault="00162B79" w:rsidP="0086495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62B79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Creatinine</w:t>
            </w:r>
          </w:p>
        </w:tc>
        <w:tc>
          <w:tcPr>
            <w:tcW w:w="109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2B79" w:rsidRPr="00162B79" w:rsidRDefault="00162B79" w:rsidP="0086495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62B79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B2M</w:t>
            </w:r>
          </w:p>
        </w:tc>
        <w:tc>
          <w:tcPr>
            <w:tcW w:w="101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2B79" w:rsidRPr="00162B79" w:rsidRDefault="00162B79" w:rsidP="0086495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62B79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Albumin</w:t>
            </w:r>
          </w:p>
        </w:tc>
        <w:tc>
          <w:tcPr>
            <w:tcW w:w="89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2B79" w:rsidRPr="00162B79" w:rsidRDefault="00162B79" w:rsidP="00162B7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62B79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Stage (ISS)</w:t>
            </w:r>
          </w:p>
        </w:tc>
      </w:tr>
      <w:tr w:rsidR="00162B79" w:rsidRPr="0086495A" w:rsidTr="00B5471B">
        <w:trPr>
          <w:trHeight w:val="300"/>
        </w:trPr>
        <w:tc>
          <w:tcPr>
            <w:tcW w:w="93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2B79" w:rsidRPr="00162B79" w:rsidRDefault="00162B79" w:rsidP="0086495A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62B7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NX001</w:t>
            </w:r>
          </w:p>
        </w:tc>
        <w:tc>
          <w:tcPr>
            <w:tcW w:w="84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2B79" w:rsidRPr="00162B79" w:rsidRDefault="00162B79" w:rsidP="0086495A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62B7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5</w:t>
            </w:r>
          </w:p>
        </w:tc>
        <w:tc>
          <w:tcPr>
            <w:tcW w:w="83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2B79" w:rsidRPr="00162B79" w:rsidRDefault="00162B79" w:rsidP="0086495A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62B7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2B79" w:rsidRPr="00162B79" w:rsidRDefault="00162B79" w:rsidP="0086495A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62B7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IgG/l</w:t>
            </w:r>
          </w:p>
        </w:tc>
        <w:tc>
          <w:tcPr>
            <w:tcW w:w="1062" w:type="dxa"/>
            <w:vMerge w:val="restart"/>
            <w:tcBorders>
              <w:top w:val="nil"/>
              <w:left w:val="single" w:sz="8" w:space="0" w:color="auto"/>
              <w:right w:val="single" w:sz="8" w:space="0" w:color="000000"/>
            </w:tcBorders>
            <w:vAlign w:val="center"/>
          </w:tcPr>
          <w:p w:rsidR="00162B79" w:rsidRPr="00162B79" w:rsidRDefault="0007107F" w:rsidP="00162B7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5%</w:t>
            </w:r>
          </w:p>
        </w:tc>
        <w:tc>
          <w:tcPr>
            <w:tcW w:w="135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2B79" w:rsidRPr="00162B79" w:rsidRDefault="00162B79" w:rsidP="0086495A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62B7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4</w:t>
            </w:r>
          </w:p>
        </w:tc>
        <w:tc>
          <w:tcPr>
            <w:tcW w:w="109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2B79" w:rsidRPr="00162B79" w:rsidRDefault="00162B79" w:rsidP="0086495A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62B7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77</w:t>
            </w:r>
          </w:p>
        </w:tc>
        <w:tc>
          <w:tcPr>
            <w:tcW w:w="101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2B79" w:rsidRPr="00162B79" w:rsidRDefault="00162B79" w:rsidP="0086495A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62B7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89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2B79" w:rsidRPr="00162B79" w:rsidRDefault="00162B79" w:rsidP="0086495A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62B7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162B79" w:rsidRPr="0086495A" w:rsidTr="00B5471B">
        <w:trPr>
          <w:trHeight w:val="315"/>
        </w:trPr>
        <w:tc>
          <w:tcPr>
            <w:tcW w:w="9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62B79" w:rsidRPr="00162B79" w:rsidRDefault="00162B79" w:rsidP="0086495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4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62B79" w:rsidRPr="00162B79" w:rsidRDefault="00162B79" w:rsidP="0086495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62B79" w:rsidRPr="00162B79" w:rsidRDefault="00162B79" w:rsidP="0086495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2B79" w:rsidRPr="00162B79" w:rsidRDefault="00162B79" w:rsidP="0086495A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62B7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 g/L</w:t>
            </w:r>
          </w:p>
        </w:tc>
        <w:tc>
          <w:tcPr>
            <w:tcW w:w="1062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:rsidR="00162B79" w:rsidRPr="00162B79" w:rsidRDefault="00162B79" w:rsidP="00162B7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62B79" w:rsidRPr="00162B79" w:rsidRDefault="00162B79" w:rsidP="0086495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9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62B79" w:rsidRPr="00162B79" w:rsidRDefault="00162B79" w:rsidP="0086495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62B79" w:rsidRPr="00162B79" w:rsidRDefault="00162B79" w:rsidP="0086495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9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62B79" w:rsidRPr="00162B79" w:rsidRDefault="00162B79" w:rsidP="0086495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62B79" w:rsidRPr="0086495A" w:rsidTr="004D7C35">
        <w:trPr>
          <w:trHeight w:val="300"/>
        </w:trPr>
        <w:tc>
          <w:tcPr>
            <w:tcW w:w="93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2B79" w:rsidRPr="00162B79" w:rsidRDefault="00162B79" w:rsidP="0086495A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62B7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NX002</w:t>
            </w:r>
          </w:p>
        </w:tc>
        <w:tc>
          <w:tcPr>
            <w:tcW w:w="84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2B79" w:rsidRPr="00162B79" w:rsidRDefault="00162B79" w:rsidP="0086495A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62B7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83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2B79" w:rsidRPr="00162B79" w:rsidRDefault="00162B79" w:rsidP="0086495A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62B7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2B79" w:rsidRPr="00162B79" w:rsidRDefault="00162B79" w:rsidP="0086495A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62B7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IgA/K</w:t>
            </w:r>
          </w:p>
        </w:tc>
        <w:tc>
          <w:tcPr>
            <w:tcW w:w="1062" w:type="dxa"/>
            <w:vMerge w:val="restart"/>
            <w:tcBorders>
              <w:top w:val="nil"/>
              <w:left w:val="single" w:sz="8" w:space="0" w:color="auto"/>
              <w:right w:val="single" w:sz="8" w:space="0" w:color="000000"/>
            </w:tcBorders>
            <w:vAlign w:val="center"/>
          </w:tcPr>
          <w:p w:rsidR="00162B79" w:rsidRPr="00162B79" w:rsidRDefault="0007107F" w:rsidP="00162B7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5%</w:t>
            </w:r>
          </w:p>
        </w:tc>
        <w:tc>
          <w:tcPr>
            <w:tcW w:w="135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2B79" w:rsidRPr="00162B79" w:rsidRDefault="00162B79" w:rsidP="0086495A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62B7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1</w:t>
            </w:r>
          </w:p>
        </w:tc>
        <w:tc>
          <w:tcPr>
            <w:tcW w:w="109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2B79" w:rsidRPr="00162B79" w:rsidRDefault="00162B79" w:rsidP="0086495A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62B7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.05</w:t>
            </w:r>
          </w:p>
        </w:tc>
        <w:tc>
          <w:tcPr>
            <w:tcW w:w="101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2B79" w:rsidRPr="00162B79" w:rsidRDefault="00162B79" w:rsidP="0086495A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62B7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89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2B79" w:rsidRPr="00162B79" w:rsidRDefault="00162B79" w:rsidP="0086495A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62B7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162B79" w:rsidRPr="0086495A" w:rsidTr="004D7C35">
        <w:trPr>
          <w:trHeight w:val="315"/>
        </w:trPr>
        <w:tc>
          <w:tcPr>
            <w:tcW w:w="9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62B79" w:rsidRPr="00162B79" w:rsidRDefault="00162B79" w:rsidP="0086495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4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62B79" w:rsidRPr="00162B79" w:rsidRDefault="00162B79" w:rsidP="0086495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62B79" w:rsidRPr="00162B79" w:rsidRDefault="00162B79" w:rsidP="0086495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2B79" w:rsidRPr="00162B79" w:rsidRDefault="00162B79" w:rsidP="0086495A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62B7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N.D.</w:t>
            </w:r>
          </w:p>
        </w:tc>
        <w:tc>
          <w:tcPr>
            <w:tcW w:w="1062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:rsidR="00162B79" w:rsidRPr="00162B79" w:rsidRDefault="00162B79" w:rsidP="00162B7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62B79" w:rsidRPr="00162B79" w:rsidRDefault="00162B79" w:rsidP="0086495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9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62B79" w:rsidRPr="00162B79" w:rsidRDefault="00162B79" w:rsidP="0086495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62B79" w:rsidRPr="00162B79" w:rsidRDefault="00162B79" w:rsidP="0086495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9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62B79" w:rsidRPr="00162B79" w:rsidRDefault="00162B79" w:rsidP="0086495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62B79" w:rsidRPr="0086495A" w:rsidTr="00241A72">
        <w:trPr>
          <w:trHeight w:val="300"/>
        </w:trPr>
        <w:tc>
          <w:tcPr>
            <w:tcW w:w="93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2B79" w:rsidRPr="00162B79" w:rsidRDefault="00162B79" w:rsidP="0086495A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62B7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NX005</w:t>
            </w:r>
          </w:p>
        </w:tc>
        <w:tc>
          <w:tcPr>
            <w:tcW w:w="84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2B79" w:rsidRPr="00162B79" w:rsidRDefault="00162B79" w:rsidP="0086495A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62B7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5</w:t>
            </w:r>
          </w:p>
        </w:tc>
        <w:tc>
          <w:tcPr>
            <w:tcW w:w="83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2B79" w:rsidRPr="00162B79" w:rsidRDefault="00162B79" w:rsidP="0086495A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62B7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2B79" w:rsidRPr="00162B79" w:rsidRDefault="00162B79" w:rsidP="0086495A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62B7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IgG/K</w:t>
            </w:r>
          </w:p>
        </w:tc>
        <w:tc>
          <w:tcPr>
            <w:tcW w:w="1062" w:type="dxa"/>
            <w:vMerge w:val="restart"/>
            <w:tcBorders>
              <w:top w:val="nil"/>
              <w:left w:val="single" w:sz="8" w:space="0" w:color="auto"/>
              <w:right w:val="single" w:sz="8" w:space="0" w:color="000000"/>
            </w:tcBorders>
            <w:vAlign w:val="center"/>
          </w:tcPr>
          <w:p w:rsidR="00162B79" w:rsidRPr="00162B79" w:rsidRDefault="0007107F" w:rsidP="00162B7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0%</w:t>
            </w:r>
          </w:p>
        </w:tc>
        <w:tc>
          <w:tcPr>
            <w:tcW w:w="135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2B79" w:rsidRPr="00162B79" w:rsidRDefault="00162B79" w:rsidP="0086495A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62B7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6</w:t>
            </w:r>
          </w:p>
        </w:tc>
        <w:tc>
          <w:tcPr>
            <w:tcW w:w="109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2B79" w:rsidRPr="00162B79" w:rsidRDefault="00162B79" w:rsidP="0086495A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62B7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.96</w:t>
            </w:r>
          </w:p>
        </w:tc>
        <w:tc>
          <w:tcPr>
            <w:tcW w:w="101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2B79" w:rsidRPr="00162B79" w:rsidRDefault="00162B79" w:rsidP="0086495A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62B7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89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2B79" w:rsidRPr="00162B79" w:rsidRDefault="00162B79" w:rsidP="0086495A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62B7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162B79" w:rsidRPr="0086495A" w:rsidTr="00241A72">
        <w:trPr>
          <w:trHeight w:val="315"/>
        </w:trPr>
        <w:tc>
          <w:tcPr>
            <w:tcW w:w="9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62B79" w:rsidRPr="00162B79" w:rsidRDefault="00162B79" w:rsidP="0086495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4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62B79" w:rsidRPr="00162B79" w:rsidRDefault="00162B79" w:rsidP="0086495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62B79" w:rsidRPr="00162B79" w:rsidRDefault="00162B79" w:rsidP="0086495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2B79" w:rsidRPr="00162B79" w:rsidRDefault="00162B79" w:rsidP="0086495A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62B7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6 g/L</w:t>
            </w:r>
          </w:p>
        </w:tc>
        <w:tc>
          <w:tcPr>
            <w:tcW w:w="1062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:rsidR="00162B79" w:rsidRPr="00162B79" w:rsidRDefault="00162B79" w:rsidP="00162B7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62B79" w:rsidRPr="00162B79" w:rsidRDefault="00162B79" w:rsidP="0086495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9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62B79" w:rsidRPr="00162B79" w:rsidRDefault="00162B79" w:rsidP="0086495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62B79" w:rsidRPr="00162B79" w:rsidRDefault="00162B79" w:rsidP="0086495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9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62B79" w:rsidRPr="00162B79" w:rsidRDefault="00162B79" w:rsidP="0086495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62B79" w:rsidRPr="0086495A" w:rsidTr="00A01A37">
        <w:trPr>
          <w:trHeight w:val="300"/>
        </w:trPr>
        <w:tc>
          <w:tcPr>
            <w:tcW w:w="93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2B79" w:rsidRPr="00162B79" w:rsidRDefault="00162B79" w:rsidP="0086495A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62B7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NX006</w:t>
            </w:r>
          </w:p>
        </w:tc>
        <w:tc>
          <w:tcPr>
            <w:tcW w:w="84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2B79" w:rsidRPr="00162B79" w:rsidRDefault="00162B79" w:rsidP="0086495A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62B7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3</w:t>
            </w:r>
          </w:p>
        </w:tc>
        <w:tc>
          <w:tcPr>
            <w:tcW w:w="83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2B79" w:rsidRPr="00162B79" w:rsidRDefault="00162B79" w:rsidP="0086495A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62B7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2B79" w:rsidRPr="00162B79" w:rsidRDefault="00162B79" w:rsidP="0086495A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62B7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IgG/L</w:t>
            </w:r>
          </w:p>
        </w:tc>
        <w:tc>
          <w:tcPr>
            <w:tcW w:w="1062" w:type="dxa"/>
            <w:vMerge w:val="restart"/>
            <w:tcBorders>
              <w:top w:val="nil"/>
              <w:left w:val="single" w:sz="8" w:space="0" w:color="auto"/>
              <w:right w:val="single" w:sz="8" w:space="0" w:color="000000"/>
            </w:tcBorders>
            <w:vAlign w:val="center"/>
          </w:tcPr>
          <w:p w:rsidR="00162B79" w:rsidRPr="00162B79" w:rsidRDefault="0007107F" w:rsidP="00162B7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%</w:t>
            </w:r>
          </w:p>
        </w:tc>
        <w:tc>
          <w:tcPr>
            <w:tcW w:w="135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2B79" w:rsidRPr="00162B79" w:rsidRDefault="00162B79" w:rsidP="0086495A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62B7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3</w:t>
            </w:r>
          </w:p>
        </w:tc>
        <w:tc>
          <w:tcPr>
            <w:tcW w:w="109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2B79" w:rsidRPr="00162B79" w:rsidRDefault="00162B79" w:rsidP="0086495A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62B7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44</w:t>
            </w:r>
          </w:p>
        </w:tc>
        <w:tc>
          <w:tcPr>
            <w:tcW w:w="101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2B79" w:rsidRPr="00162B79" w:rsidRDefault="00162B79" w:rsidP="0086495A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62B7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7</w:t>
            </w:r>
          </w:p>
        </w:tc>
        <w:tc>
          <w:tcPr>
            <w:tcW w:w="89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2B79" w:rsidRPr="00162B79" w:rsidRDefault="00162B79" w:rsidP="0086495A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62B7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162B79" w:rsidRPr="0086495A" w:rsidTr="00A01A37">
        <w:trPr>
          <w:trHeight w:val="315"/>
        </w:trPr>
        <w:tc>
          <w:tcPr>
            <w:tcW w:w="9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62B79" w:rsidRPr="00162B79" w:rsidRDefault="00162B79" w:rsidP="0086495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4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62B79" w:rsidRPr="00162B79" w:rsidRDefault="00162B79" w:rsidP="0086495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62B79" w:rsidRPr="00162B79" w:rsidRDefault="00162B79" w:rsidP="0086495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2B79" w:rsidRPr="00162B79" w:rsidRDefault="00162B79" w:rsidP="0086495A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62B7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3 g/L</w:t>
            </w:r>
          </w:p>
        </w:tc>
        <w:tc>
          <w:tcPr>
            <w:tcW w:w="1062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:rsidR="00162B79" w:rsidRPr="00162B79" w:rsidRDefault="00162B79" w:rsidP="00162B7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62B79" w:rsidRPr="00162B79" w:rsidRDefault="00162B79" w:rsidP="0086495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9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62B79" w:rsidRPr="00162B79" w:rsidRDefault="00162B79" w:rsidP="0086495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62B79" w:rsidRPr="00162B79" w:rsidRDefault="00162B79" w:rsidP="0086495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9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62B79" w:rsidRPr="00162B79" w:rsidRDefault="00162B79" w:rsidP="0086495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62B79" w:rsidRPr="0086495A" w:rsidTr="002E7AD0">
        <w:trPr>
          <w:trHeight w:val="300"/>
        </w:trPr>
        <w:tc>
          <w:tcPr>
            <w:tcW w:w="93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2B79" w:rsidRPr="00162B79" w:rsidRDefault="00162B79" w:rsidP="0086495A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62B7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NX012</w:t>
            </w:r>
          </w:p>
        </w:tc>
        <w:tc>
          <w:tcPr>
            <w:tcW w:w="84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2B79" w:rsidRPr="00162B79" w:rsidRDefault="00162B79" w:rsidP="0086495A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62B7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83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2B79" w:rsidRPr="00162B79" w:rsidRDefault="00162B79" w:rsidP="0086495A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62B7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2B79" w:rsidRPr="00162B79" w:rsidRDefault="00162B79" w:rsidP="0086495A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62B7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IgA/L</w:t>
            </w:r>
          </w:p>
        </w:tc>
        <w:tc>
          <w:tcPr>
            <w:tcW w:w="1062" w:type="dxa"/>
            <w:vMerge w:val="restart"/>
            <w:tcBorders>
              <w:top w:val="nil"/>
              <w:left w:val="single" w:sz="8" w:space="0" w:color="auto"/>
              <w:right w:val="single" w:sz="8" w:space="0" w:color="000000"/>
            </w:tcBorders>
            <w:vAlign w:val="center"/>
          </w:tcPr>
          <w:p w:rsidR="00162B79" w:rsidRPr="00162B79" w:rsidRDefault="0007107F" w:rsidP="00162B7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0%</w:t>
            </w:r>
          </w:p>
        </w:tc>
        <w:tc>
          <w:tcPr>
            <w:tcW w:w="135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2B79" w:rsidRPr="00162B79" w:rsidRDefault="00162B79" w:rsidP="0086495A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62B7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1</w:t>
            </w:r>
          </w:p>
        </w:tc>
        <w:tc>
          <w:tcPr>
            <w:tcW w:w="109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2B79" w:rsidRPr="00162B79" w:rsidRDefault="00162B79" w:rsidP="0086495A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62B7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.22</w:t>
            </w:r>
          </w:p>
        </w:tc>
        <w:tc>
          <w:tcPr>
            <w:tcW w:w="101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2B79" w:rsidRPr="00162B79" w:rsidRDefault="00162B79" w:rsidP="0086495A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62B7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89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2B79" w:rsidRPr="00162B79" w:rsidRDefault="00162B79" w:rsidP="0086495A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62B7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162B79" w:rsidRPr="0086495A" w:rsidTr="002E7AD0">
        <w:trPr>
          <w:trHeight w:val="315"/>
        </w:trPr>
        <w:tc>
          <w:tcPr>
            <w:tcW w:w="9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62B79" w:rsidRPr="00162B79" w:rsidRDefault="00162B79" w:rsidP="0086495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4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62B79" w:rsidRPr="00162B79" w:rsidRDefault="00162B79" w:rsidP="0086495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62B79" w:rsidRPr="00162B79" w:rsidRDefault="00162B79" w:rsidP="0086495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2B79" w:rsidRPr="00162B79" w:rsidRDefault="00162B79" w:rsidP="0086495A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62B7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 g/L</w:t>
            </w:r>
          </w:p>
        </w:tc>
        <w:tc>
          <w:tcPr>
            <w:tcW w:w="1062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:rsidR="00162B79" w:rsidRPr="00162B79" w:rsidRDefault="00162B79" w:rsidP="00162B7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62B79" w:rsidRPr="00162B79" w:rsidRDefault="00162B79" w:rsidP="0086495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9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62B79" w:rsidRPr="00162B79" w:rsidRDefault="00162B79" w:rsidP="0086495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62B79" w:rsidRPr="00162B79" w:rsidRDefault="00162B79" w:rsidP="0086495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9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62B79" w:rsidRPr="00162B79" w:rsidRDefault="00162B79" w:rsidP="0086495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62B79" w:rsidRPr="0086495A" w:rsidTr="00267958">
        <w:trPr>
          <w:trHeight w:val="300"/>
        </w:trPr>
        <w:tc>
          <w:tcPr>
            <w:tcW w:w="93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2B79" w:rsidRPr="00162B79" w:rsidRDefault="00162B79" w:rsidP="0086495A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62B7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NX013</w:t>
            </w:r>
          </w:p>
        </w:tc>
        <w:tc>
          <w:tcPr>
            <w:tcW w:w="84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2B79" w:rsidRPr="00162B79" w:rsidRDefault="00162B79" w:rsidP="0086495A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62B7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7</w:t>
            </w:r>
          </w:p>
        </w:tc>
        <w:tc>
          <w:tcPr>
            <w:tcW w:w="83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2B79" w:rsidRPr="00162B79" w:rsidRDefault="00162B79" w:rsidP="0086495A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62B7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2B79" w:rsidRPr="00162B79" w:rsidRDefault="00162B79" w:rsidP="0086495A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62B7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IgA/K</w:t>
            </w:r>
          </w:p>
        </w:tc>
        <w:tc>
          <w:tcPr>
            <w:tcW w:w="1062" w:type="dxa"/>
            <w:vMerge w:val="restart"/>
            <w:tcBorders>
              <w:top w:val="nil"/>
              <w:left w:val="single" w:sz="8" w:space="0" w:color="auto"/>
              <w:right w:val="single" w:sz="8" w:space="0" w:color="000000"/>
            </w:tcBorders>
            <w:vAlign w:val="center"/>
          </w:tcPr>
          <w:p w:rsidR="00162B79" w:rsidRPr="00162B79" w:rsidRDefault="0007107F" w:rsidP="00162B7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N.D.</w:t>
            </w:r>
          </w:p>
        </w:tc>
        <w:tc>
          <w:tcPr>
            <w:tcW w:w="135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2B79" w:rsidRPr="00162B79" w:rsidRDefault="00162B79" w:rsidP="0086495A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62B7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26</w:t>
            </w:r>
          </w:p>
        </w:tc>
        <w:tc>
          <w:tcPr>
            <w:tcW w:w="109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2B79" w:rsidRPr="00162B79" w:rsidRDefault="00162B79" w:rsidP="0086495A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62B7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.4</w:t>
            </w:r>
          </w:p>
        </w:tc>
        <w:tc>
          <w:tcPr>
            <w:tcW w:w="101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2B79" w:rsidRPr="00162B79" w:rsidRDefault="00162B79" w:rsidP="0086495A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62B7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89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2B79" w:rsidRPr="00162B79" w:rsidRDefault="00162B79" w:rsidP="0086495A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62B7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162B79" w:rsidRPr="0086495A" w:rsidTr="00267958">
        <w:trPr>
          <w:trHeight w:val="315"/>
        </w:trPr>
        <w:tc>
          <w:tcPr>
            <w:tcW w:w="9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62B79" w:rsidRPr="00162B79" w:rsidRDefault="00162B79" w:rsidP="0086495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4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62B79" w:rsidRPr="00162B79" w:rsidRDefault="00162B79" w:rsidP="0086495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62B79" w:rsidRPr="00162B79" w:rsidRDefault="00162B79" w:rsidP="0086495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2B79" w:rsidRPr="00162B79" w:rsidRDefault="00162B79" w:rsidP="0086495A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62B7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 g/L</w:t>
            </w:r>
          </w:p>
        </w:tc>
        <w:tc>
          <w:tcPr>
            <w:tcW w:w="1062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:rsidR="00162B79" w:rsidRPr="00162B79" w:rsidRDefault="00162B79" w:rsidP="00162B7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62B79" w:rsidRPr="00162B79" w:rsidRDefault="00162B79" w:rsidP="0086495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9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62B79" w:rsidRPr="00162B79" w:rsidRDefault="00162B79" w:rsidP="0086495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62B79" w:rsidRPr="00162B79" w:rsidRDefault="00162B79" w:rsidP="0086495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9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62B79" w:rsidRPr="00162B79" w:rsidRDefault="00162B79" w:rsidP="0086495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62B79" w:rsidRPr="0086495A" w:rsidTr="0076349C">
        <w:trPr>
          <w:trHeight w:val="300"/>
        </w:trPr>
        <w:tc>
          <w:tcPr>
            <w:tcW w:w="93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2B79" w:rsidRPr="00162B79" w:rsidRDefault="00162B79" w:rsidP="0086495A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62B7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NX016</w:t>
            </w:r>
          </w:p>
        </w:tc>
        <w:tc>
          <w:tcPr>
            <w:tcW w:w="84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2B79" w:rsidRPr="00162B79" w:rsidRDefault="00162B79" w:rsidP="0086495A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62B7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83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2B79" w:rsidRPr="00162B79" w:rsidRDefault="00162B79" w:rsidP="0086495A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62B7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2B79" w:rsidRPr="00162B79" w:rsidRDefault="00162B79" w:rsidP="0086495A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62B7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IgG/L</w:t>
            </w:r>
          </w:p>
        </w:tc>
        <w:tc>
          <w:tcPr>
            <w:tcW w:w="1062" w:type="dxa"/>
            <w:vMerge w:val="restart"/>
            <w:tcBorders>
              <w:top w:val="nil"/>
              <w:left w:val="single" w:sz="8" w:space="0" w:color="auto"/>
              <w:right w:val="single" w:sz="8" w:space="0" w:color="000000"/>
            </w:tcBorders>
            <w:vAlign w:val="center"/>
          </w:tcPr>
          <w:p w:rsidR="00162B79" w:rsidRPr="00162B79" w:rsidRDefault="0007107F" w:rsidP="00162B7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0%</w:t>
            </w:r>
          </w:p>
        </w:tc>
        <w:tc>
          <w:tcPr>
            <w:tcW w:w="135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2B79" w:rsidRPr="00162B79" w:rsidRDefault="00162B79" w:rsidP="0086495A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62B7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6</w:t>
            </w:r>
          </w:p>
        </w:tc>
        <w:tc>
          <w:tcPr>
            <w:tcW w:w="109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2B79" w:rsidRPr="00162B79" w:rsidRDefault="00162B79" w:rsidP="0086495A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62B7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01</w:t>
            </w:r>
          </w:p>
        </w:tc>
        <w:tc>
          <w:tcPr>
            <w:tcW w:w="101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2B79" w:rsidRPr="00162B79" w:rsidRDefault="00162B79" w:rsidP="0086495A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62B7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89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2B79" w:rsidRPr="00162B79" w:rsidRDefault="00162B79" w:rsidP="0086495A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62B7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162B79" w:rsidRPr="0086495A" w:rsidTr="0076349C">
        <w:trPr>
          <w:trHeight w:val="315"/>
        </w:trPr>
        <w:tc>
          <w:tcPr>
            <w:tcW w:w="9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62B79" w:rsidRPr="00162B79" w:rsidRDefault="00162B79" w:rsidP="0086495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4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62B79" w:rsidRPr="00162B79" w:rsidRDefault="00162B79" w:rsidP="0086495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62B79" w:rsidRPr="00162B79" w:rsidRDefault="00162B79" w:rsidP="0086495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2B79" w:rsidRPr="00162B79" w:rsidRDefault="00162B79" w:rsidP="0086495A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62B7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 g/L</w:t>
            </w:r>
          </w:p>
        </w:tc>
        <w:tc>
          <w:tcPr>
            <w:tcW w:w="1062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:rsidR="00162B79" w:rsidRPr="00162B79" w:rsidRDefault="00162B79" w:rsidP="00162B7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62B79" w:rsidRPr="00162B79" w:rsidRDefault="00162B79" w:rsidP="0086495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9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62B79" w:rsidRPr="00162B79" w:rsidRDefault="00162B79" w:rsidP="0086495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62B79" w:rsidRPr="00162B79" w:rsidRDefault="00162B79" w:rsidP="0086495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9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62B79" w:rsidRPr="00162B79" w:rsidRDefault="00162B79" w:rsidP="0086495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62B79" w:rsidRPr="0086495A" w:rsidTr="00A32B25">
        <w:trPr>
          <w:trHeight w:val="300"/>
        </w:trPr>
        <w:tc>
          <w:tcPr>
            <w:tcW w:w="93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2B79" w:rsidRPr="00162B79" w:rsidRDefault="00162B79" w:rsidP="0086495A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62B7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NX017</w:t>
            </w:r>
          </w:p>
        </w:tc>
        <w:tc>
          <w:tcPr>
            <w:tcW w:w="84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2B79" w:rsidRPr="00162B79" w:rsidRDefault="00162B79" w:rsidP="0086495A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62B7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3</w:t>
            </w:r>
          </w:p>
        </w:tc>
        <w:tc>
          <w:tcPr>
            <w:tcW w:w="83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2B79" w:rsidRPr="00162B79" w:rsidRDefault="00162B79" w:rsidP="0086495A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62B7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2B79" w:rsidRPr="00162B79" w:rsidRDefault="00162B79" w:rsidP="0086495A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62B7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IgG/K</w:t>
            </w:r>
          </w:p>
        </w:tc>
        <w:tc>
          <w:tcPr>
            <w:tcW w:w="1062" w:type="dxa"/>
            <w:vMerge w:val="restart"/>
            <w:tcBorders>
              <w:top w:val="nil"/>
              <w:left w:val="single" w:sz="8" w:space="0" w:color="auto"/>
              <w:right w:val="single" w:sz="8" w:space="0" w:color="000000"/>
            </w:tcBorders>
            <w:vAlign w:val="center"/>
          </w:tcPr>
          <w:p w:rsidR="00162B79" w:rsidRPr="00162B79" w:rsidRDefault="0007107F" w:rsidP="00162B7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0%</w:t>
            </w:r>
          </w:p>
        </w:tc>
        <w:tc>
          <w:tcPr>
            <w:tcW w:w="135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2B79" w:rsidRPr="00162B79" w:rsidRDefault="00162B79" w:rsidP="0086495A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62B7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3</w:t>
            </w:r>
          </w:p>
        </w:tc>
        <w:tc>
          <w:tcPr>
            <w:tcW w:w="109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2B79" w:rsidRPr="00162B79" w:rsidRDefault="00162B79" w:rsidP="0086495A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62B7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.93</w:t>
            </w:r>
          </w:p>
        </w:tc>
        <w:tc>
          <w:tcPr>
            <w:tcW w:w="101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2B79" w:rsidRPr="00162B79" w:rsidRDefault="00162B79" w:rsidP="0086495A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62B7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89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2B79" w:rsidRPr="00162B79" w:rsidRDefault="00162B79" w:rsidP="0086495A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62B7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162B79" w:rsidRPr="0086495A" w:rsidTr="00A32B25">
        <w:trPr>
          <w:trHeight w:val="315"/>
        </w:trPr>
        <w:tc>
          <w:tcPr>
            <w:tcW w:w="9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62B79" w:rsidRPr="00162B79" w:rsidRDefault="00162B79" w:rsidP="0086495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4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62B79" w:rsidRPr="00162B79" w:rsidRDefault="00162B79" w:rsidP="0086495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62B79" w:rsidRPr="00162B79" w:rsidRDefault="00162B79" w:rsidP="0086495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2B79" w:rsidRPr="00162B79" w:rsidRDefault="00162B79" w:rsidP="0086495A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62B7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6 g/L</w:t>
            </w:r>
          </w:p>
        </w:tc>
        <w:tc>
          <w:tcPr>
            <w:tcW w:w="1062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:rsidR="00162B79" w:rsidRPr="00162B79" w:rsidRDefault="00162B79" w:rsidP="00162B7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62B79" w:rsidRPr="00162B79" w:rsidRDefault="00162B79" w:rsidP="0086495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9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62B79" w:rsidRPr="00162B79" w:rsidRDefault="00162B79" w:rsidP="0086495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62B79" w:rsidRPr="00162B79" w:rsidRDefault="00162B79" w:rsidP="0086495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9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62B79" w:rsidRPr="00162B79" w:rsidRDefault="00162B79" w:rsidP="0086495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62B79" w:rsidRPr="0086495A" w:rsidTr="00B13455">
        <w:trPr>
          <w:trHeight w:val="300"/>
        </w:trPr>
        <w:tc>
          <w:tcPr>
            <w:tcW w:w="93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2B79" w:rsidRPr="00162B79" w:rsidRDefault="00162B79" w:rsidP="0086495A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62B7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NX027</w:t>
            </w:r>
          </w:p>
        </w:tc>
        <w:tc>
          <w:tcPr>
            <w:tcW w:w="84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2B79" w:rsidRPr="00162B79" w:rsidRDefault="00162B79" w:rsidP="0086495A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62B7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8</w:t>
            </w:r>
          </w:p>
        </w:tc>
        <w:tc>
          <w:tcPr>
            <w:tcW w:w="83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2B79" w:rsidRPr="00162B79" w:rsidRDefault="00162B79" w:rsidP="0086495A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62B7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2B79" w:rsidRPr="00162B79" w:rsidRDefault="00162B79" w:rsidP="0086495A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62B7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IgG/K</w:t>
            </w:r>
          </w:p>
        </w:tc>
        <w:tc>
          <w:tcPr>
            <w:tcW w:w="1062" w:type="dxa"/>
            <w:vMerge w:val="restart"/>
            <w:tcBorders>
              <w:top w:val="nil"/>
              <w:left w:val="single" w:sz="8" w:space="0" w:color="auto"/>
              <w:right w:val="single" w:sz="8" w:space="0" w:color="000000"/>
            </w:tcBorders>
            <w:vAlign w:val="center"/>
          </w:tcPr>
          <w:p w:rsidR="00162B79" w:rsidRPr="00162B79" w:rsidRDefault="0007107F" w:rsidP="00162B7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0%</w:t>
            </w:r>
          </w:p>
        </w:tc>
        <w:tc>
          <w:tcPr>
            <w:tcW w:w="135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2B79" w:rsidRPr="00162B79" w:rsidRDefault="00162B79" w:rsidP="0086495A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62B7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6</w:t>
            </w:r>
          </w:p>
        </w:tc>
        <w:tc>
          <w:tcPr>
            <w:tcW w:w="109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2B79" w:rsidRPr="00162B79" w:rsidRDefault="00162B79" w:rsidP="0086495A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62B7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77</w:t>
            </w:r>
          </w:p>
        </w:tc>
        <w:tc>
          <w:tcPr>
            <w:tcW w:w="101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2B79" w:rsidRPr="00162B79" w:rsidRDefault="00162B79" w:rsidP="0086495A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62B7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89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2B79" w:rsidRPr="00162B79" w:rsidRDefault="00162B79" w:rsidP="0086495A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62B7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162B79" w:rsidRPr="0086495A" w:rsidTr="00B13455">
        <w:trPr>
          <w:trHeight w:val="315"/>
        </w:trPr>
        <w:tc>
          <w:tcPr>
            <w:tcW w:w="9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62B79" w:rsidRPr="00162B79" w:rsidRDefault="00162B79" w:rsidP="0086495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4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62B79" w:rsidRPr="00162B79" w:rsidRDefault="00162B79" w:rsidP="0086495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62B79" w:rsidRPr="00162B79" w:rsidRDefault="00162B79" w:rsidP="0086495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2B79" w:rsidRPr="00162B79" w:rsidRDefault="00162B79" w:rsidP="0086495A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62B7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 g/L</w:t>
            </w:r>
          </w:p>
        </w:tc>
        <w:tc>
          <w:tcPr>
            <w:tcW w:w="1062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:rsidR="00162B79" w:rsidRPr="00162B79" w:rsidRDefault="00162B79" w:rsidP="00162B7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62B79" w:rsidRPr="00162B79" w:rsidRDefault="00162B79" w:rsidP="0086495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9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62B79" w:rsidRPr="00162B79" w:rsidRDefault="00162B79" w:rsidP="0086495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62B79" w:rsidRPr="00162B79" w:rsidRDefault="00162B79" w:rsidP="0086495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9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62B79" w:rsidRPr="00162B79" w:rsidRDefault="00162B79" w:rsidP="0086495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62B79" w:rsidRPr="0086495A" w:rsidTr="00A66257">
        <w:trPr>
          <w:trHeight w:val="300"/>
        </w:trPr>
        <w:tc>
          <w:tcPr>
            <w:tcW w:w="93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2B79" w:rsidRPr="00162B79" w:rsidRDefault="00162B79" w:rsidP="0086495A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62B7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NX030</w:t>
            </w:r>
          </w:p>
        </w:tc>
        <w:tc>
          <w:tcPr>
            <w:tcW w:w="84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2B79" w:rsidRPr="00162B79" w:rsidRDefault="00162B79" w:rsidP="0086495A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62B7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9</w:t>
            </w:r>
          </w:p>
        </w:tc>
        <w:tc>
          <w:tcPr>
            <w:tcW w:w="83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2B79" w:rsidRPr="00162B79" w:rsidRDefault="00162B79" w:rsidP="0086495A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62B7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2B79" w:rsidRPr="00162B79" w:rsidRDefault="00162B79" w:rsidP="0086495A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62B7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IgA/K</w:t>
            </w:r>
          </w:p>
        </w:tc>
        <w:tc>
          <w:tcPr>
            <w:tcW w:w="1062" w:type="dxa"/>
            <w:vMerge w:val="restart"/>
            <w:tcBorders>
              <w:top w:val="nil"/>
              <w:left w:val="single" w:sz="8" w:space="0" w:color="auto"/>
              <w:right w:val="single" w:sz="8" w:space="0" w:color="000000"/>
            </w:tcBorders>
            <w:vAlign w:val="center"/>
          </w:tcPr>
          <w:p w:rsidR="00162B79" w:rsidRPr="00162B79" w:rsidRDefault="0007107F" w:rsidP="00162B7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%</w:t>
            </w:r>
          </w:p>
        </w:tc>
        <w:tc>
          <w:tcPr>
            <w:tcW w:w="135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2B79" w:rsidRPr="00162B79" w:rsidRDefault="00162B79" w:rsidP="0086495A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62B7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3</w:t>
            </w:r>
          </w:p>
        </w:tc>
        <w:tc>
          <w:tcPr>
            <w:tcW w:w="109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2B79" w:rsidRPr="00162B79" w:rsidRDefault="00162B79" w:rsidP="0086495A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62B7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.44</w:t>
            </w:r>
          </w:p>
        </w:tc>
        <w:tc>
          <w:tcPr>
            <w:tcW w:w="101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2B79" w:rsidRPr="00162B79" w:rsidRDefault="00162B79" w:rsidP="0086495A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62B7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3</w:t>
            </w:r>
          </w:p>
        </w:tc>
        <w:tc>
          <w:tcPr>
            <w:tcW w:w="89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2B79" w:rsidRPr="00162B79" w:rsidRDefault="00162B79" w:rsidP="0086495A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62B7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162B79" w:rsidRPr="0086495A" w:rsidTr="00A66257">
        <w:trPr>
          <w:trHeight w:val="315"/>
        </w:trPr>
        <w:tc>
          <w:tcPr>
            <w:tcW w:w="9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62B79" w:rsidRPr="00162B79" w:rsidRDefault="00162B79" w:rsidP="0086495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4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62B79" w:rsidRPr="00162B79" w:rsidRDefault="00162B79" w:rsidP="0086495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62B79" w:rsidRPr="00162B79" w:rsidRDefault="00162B79" w:rsidP="0086495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2B79" w:rsidRPr="00162B79" w:rsidRDefault="00162B79" w:rsidP="0086495A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62B7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89 g/L</w:t>
            </w:r>
          </w:p>
        </w:tc>
        <w:tc>
          <w:tcPr>
            <w:tcW w:w="1062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:rsidR="00162B79" w:rsidRPr="00162B79" w:rsidRDefault="00162B79" w:rsidP="00162B7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62B79" w:rsidRPr="00162B79" w:rsidRDefault="00162B79" w:rsidP="0086495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9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62B79" w:rsidRPr="00162B79" w:rsidRDefault="00162B79" w:rsidP="0086495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62B79" w:rsidRPr="00162B79" w:rsidRDefault="00162B79" w:rsidP="0086495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9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62B79" w:rsidRPr="00162B79" w:rsidRDefault="00162B79" w:rsidP="0086495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62B79" w:rsidRPr="0086495A" w:rsidTr="00FF01BE">
        <w:trPr>
          <w:trHeight w:val="300"/>
        </w:trPr>
        <w:tc>
          <w:tcPr>
            <w:tcW w:w="93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2B79" w:rsidRPr="00162B79" w:rsidRDefault="00162B79" w:rsidP="0086495A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62B7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HT021</w:t>
            </w:r>
          </w:p>
        </w:tc>
        <w:tc>
          <w:tcPr>
            <w:tcW w:w="84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2B79" w:rsidRPr="00162B79" w:rsidRDefault="00162B79" w:rsidP="0086495A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62B7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8</w:t>
            </w:r>
          </w:p>
        </w:tc>
        <w:tc>
          <w:tcPr>
            <w:tcW w:w="83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2B79" w:rsidRPr="00162B79" w:rsidRDefault="00162B79" w:rsidP="0086495A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62B7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2B79" w:rsidRPr="00162B79" w:rsidRDefault="00162B79" w:rsidP="0086495A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62B7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IgG/K</w:t>
            </w:r>
          </w:p>
        </w:tc>
        <w:tc>
          <w:tcPr>
            <w:tcW w:w="1062" w:type="dxa"/>
            <w:vMerge w:val="restart"/>
            <w:tcBorders>
              <w:top w:val="nil"/>
              <w:left w:val="single" w:sz="8" w:space="0" w:color="auto"/>
              <w:right w:val="single" w:sz="8" w:space="0" w:color="000000"/>
            </w:tcBorders>
            <w:vAlign w:val="center"/>
          </w:tcPr>
          <w:p w:rsidR="00162B79" w:rsidRPr="00162B79" w:rsidRDefault="001660B6" w:rsidP="00162B7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6%</w:t>
            </w:r>
            <w:bookmarkStart w:id="0" w:name="_GoBack"/>
            <w:bookmarkEnd w:id="0"/>
          </w:p>
        </w:tc>
        <w:tc>
          <w:tcPr>
            <w:tcW w:w="135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2B79" w:rsidRPr="00162B79" w:rsidRDefault="00162B79" w:rsidP="0086495A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62B7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6</w:t>
            </w:r>
          </w:p>
        </w:tc>
        <w:tc>
          <w:tcPr>
            <w:tcW w:w="109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2B79" w:rsidRPr="00162B79" w:rsidRDefault="00162B79" w:rsidP="0086495A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62B7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3</w:t>
            </w:r>
          </w:p>
        </w:tc>
        <w:tc>
          <w:tcPr>
            <w:tcW w:w="101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2B79" w:rsidRPr="00162B79" w:rsidRDefault="00162B79" w:rsidP="0086495A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62B7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89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2B79" w:rsidRPr="00162B79" w:rsidRDefault="00162B79" w:rsidP="0086495A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62B7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162B79" w:rsidRPr="0086495A" w:rsidTr="00FF01BE">
        <w:trPr>
          <w:trHeight w:val="315"/>
        </w:trPr>
        <w:tc>
          <w:tcPr>
            <w:tcW w:w="9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62B79" w:rsidRPr="0086495A" w:rsidRDefault="00162B79" w:rsidP="0086495A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84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62B79" w:rsidRPr="0086495A" w:rsidRDefault="00162B79" w:rsidP="0086495A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8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62B79" w:rsidRPr="0086495A" w:rsidRDefault="00162B79" w:rsidP="0086495A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2B79" w:rsidRPr="0086495A" w:rsidRDefault="00162B79" w:rsidP="0086495A">
            <w:pPr>
              <w:spacing w:after="0" w:line="24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6495A">
              <w:rPr>
                <w:rFonts w:eastAsia="Times New Roman"/>
                <w:color w:val="000000"/>
                <w:lang w:eastAsia="en-GB"/>
              </w:rPr>
              <w:t>37 g/L</w:t>
            </w:r>
          </w:p>
        </w:tc>
        <w:tc>
          <w:tcPr>
            <w:tcW w:w="1062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:rsidR="00162B79" w:rsidRPr="0086495A" w:rsidRDefault="00162B79" w:rsidP="00162B79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62B79" w:rsidRPr="0086495A" w:rsidRDefault="00162B79" w:rsidP="0086495A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09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62B79" w:rsidRPr="0086495A" w:rsidRDefault="00162B79" w:rsidP="0086495A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0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62B79" w:rsidRPr="0086495A" w:rsidRDefault="00162B79" w:rsidP="0086495A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89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62B79" w:rsidRPr="0086495A" w:rsidRDefault="00162B79" w:rsidP="0086495A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</w:tr>
    </w:tbl>
    <w:p w:rsidR="0099544A" w:rsidRDefault="0099544A" w:rsidP="007C7F38">
      <w:pPr>
        <w:rPr>
          <w:b/>
        </w:rPr>
      </w:pPr>
    </w:p>
    <w:p w:rsidR="0086495A" w:rsidRDefault="0086495A" w:rsidP="007C7F38">
      <w:pPr>
        <w:rPr>
          <w:b/>
        </w:rPr>
      </w:pPr>
    </w:p>
    <w:p w:rsidR="0086495A" w:rsidRDefault="0086495A" w:rsidP="007C7F38">
      <w:pPr>
        <w:rPr>
          <w:b/>
        </w:rPr>
      </w:pPr>
    </w:p>
    <w:p w:rsidR="0086495A" w:rsidRDefault="0086495A" w:rsidP="007C7F38">
      <w:pPr>
        <w:rPr>
          <w:b/>
        </w:rPr>
      </w:pPr>
    </w:p>
    <w:p w:rsidR="0086495A" w:rsidRDefault="0086495A" w:rsidP="007C7F38">
      <w:pPr>
        <w:rPr>
          <w:b/>
        </w:rPr>
      </w:pPr>
    </w:p>
    <w:p w:rsidR="0086495A" w:rsidRDefault="0086495A" w:rsidP="007C7F38">
      <w:pPr>
        <w:rPr>
          <w:b/>
        </w:rPr>
      </w:pPr>
    </w:p>
    <w:p w:rsidR="0086495A" w:rsidRDefault="0086495A" w:rsidP="007C7F38">
      <w:pPr>
        <w:rPr>
          <w:b/>
        </w:rPr>
      </w:pPr>
    </w:p>
    <w:p w:rsidR="0086495A" w:rsidRDefault="0086495A" w:rsidP="007C7F38">
      <w:pPr>
        <w:rPr>
          <w:b/>
        </w:rPr>
      </w:pPr>
    </w:p>
    <w:p w:rsidR="0086495A" w:rsidRDefault="0086495A" w:rsidP="007C7F38">
      <w:pPr>
        <w:rPr>
          <w:b/>
        </w:rPr>
      </w:pPr>
    </w:p>
    <w:p w:rsidR="0086495A" w:rsidRDefault="0086495A" w:rsidP="007C7F38">
      <w:pPr>
        <w:rPr>
          <w:b/>
        </w:rPr>
      </w:pPr>
    </w:p>
    <w:p w:rsidR="0086495A" w:rsidRDefault="00CF3054" w:rsidP="007C7F38">
      <w:pPr>
        <w:rPr>
          <w:b/>
        </w:rPr>
      </w:pPr>
      <w:r>
        <w:rPr>
          <w:b/>
        </w:rPr>
        <w:t>2</w:t>
      </w:r>
      <w:r w:rsidR="0086495A">
        <w:rPr>
          <w:b/>
        </w:rPr>
        <w:t>b: MGUS patients</w:t>
      </w:r>
    </w:p>
    <w:p w:rsidR="0086495A" w:rsidRDefault="0086495A" w:rsidP="007C7F38">
      <w:pPr>
        <w:rPr>
          <w:b/>
        </w:rPr>
      </w:pPr>
    </w:p>
    <w:tbl>
      <w:tblPr>
        <w:tblW w:w="9149" w:type="dxa"/>
        <w:tblInd w:w="93" w:type="dxa"/>
        <w:tblLook w:val="04A0" w:firstRow="1" w:lastRow="0" w:firstColumn="1" w:lastColumn="0" w:noHBand="0" w:noVBand="1"/>
      </w:tblPr>
      <w:tblGrid>
        <w:gridCol w:w="941"/>
        <w:gridCol w:w="871"/>
        <w:gridCol w:w="864"/>
        <w:gridCol w:w="1158"/>
        <w:gridCol w:w="1296"/>
        <w:gridCol w:w="1362"/>
        <w:gridCol w:w="1274"/>
        <w:gridCol w:w="1383"/>
      </w:tblGrid>
      <w:tr w:rsidR="004D35A1" w:rsidRPr="0086495A" w:rsidTr="004D35A1">
        <w:trPr>
          <w:trHeight w:val="915"/>
        </w:trPr>
        <w:tc>
          <w:tcPr>
            <w:tcW w:w="9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D35A1" w:rsidRPr="00162B79" w:rsidRDefault="004D35A1" w:rsidP="0086495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62B79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Patient ID</w:t>
            </w:r>
          </w:p>
        </w:tc>
        <w:tc>
          <w:tcPr>
            <w:tcW w:w="9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D35A1" w:rsidRPr="00162B79" w:rsidRDefault="004D35A1" w:rsidP="0086495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62B79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90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D35A1" w:rsidRPr="00162B79" w:rsidRDefault="004D35A1" w:rsidP="0086495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62B79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Sex</w:t>
            </w:r>
          </w:p>
        </w:tc>
        <w:tc>
          <w:tcPr>
            <w:tcW w:w="121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D35A1" w:rsidRPr="00162B79" w:rsidRDefault="004D35A1" w:rsidP="0086495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62B79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PP type and level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4D35A1" w:rsidRPr="00162B79" w:rsidRDefault="004D35A1" w:rsidP="00162B7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Plasma cells (%)</w:t>
            </w:r>
          </w:p>
        </w:tc>
        <w:tc>
          <w:tcPr>
            <w:tcW w:w="13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D35A1" w:rsidRPr="00162B79" w:rsidRDefault="004D35A1" w:rsidP="0086495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62B79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sFLC</w:t>
            </w:r>
            <w:proofErr w:type="spellEnd"/>
            <w:r w:rsidRPr="00162B79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ratio (normal or abnormal)</w:t>
            </w:r>
          </w:p>
        </w:tc>
        <w:tc>
          <w:tcPr>
            <w:tcW w:w="128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D35A1" w:rsidRPr="00162B79" w:rsidRDefault="004D35A1" w:rsidP="0086495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62B79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Creatinine</w:t>
            </w:r>
          </w:p>
        </w:tc>
        <w:tc>
          <w:tcPr>
            <w:tcW w:w="11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4D35A1" w:rsidRPr="00162B79" w:rsidRDefault="004D35A1" w:rsidP="004D35A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Progression at 2 years?</w:t>
            </w:r>
          </w:p>
        </w:tc>
      </w:tr>
      <w:tr w:rsidR="004D35A1" w:rsidRPr="0086495A" w:rsidTr="004D35A1">
        <w:trPr>
          <w:trHeight w:val="585"/>
        </w:trPr>
        <w:tc>
          <w:tcPr>
            <w:tcW w:w="9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D35A1" w:rsidRPr="00162B79" w:rsidRDefault="004D35A1" w:rsidP="0086495A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62B7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NX003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D35A1" w:rsidRPr="00162B79" w:rsidRDefault="004D35A1" w:rsidP="0086495A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62B7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6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D35A1" w:rsidRPr="00162B79" w:rsidRDefault="004D35A1" w:rsidP="0086495A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62B7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D35A1" w:rsidRPr="00162B79" w:rsidRDefault="004D35A1" w:rsidP="0086495A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62B7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IgG/L, 2 g/L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4D35A1" w:rsidRPr="00162B79" w:rsidRDefault="004D35A1" w:rsidP="00162B7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&lt;1%</w:t>
            </w:r>
          </w:p>
        </w:tc>
        <w:tc>
          <w:tcPr>
            <w:tcW w:w="13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D35A1" w:rsidRPr="00162B79" w:rsidRDefault="004D35A1" w:rsidP="0086495A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62B7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Abnormal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D35A1" w:rsidRPr="00162B79" w:rsidRDefault="004D35A1" w:rsidP="0086495A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62B7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8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4D35A1" w:rsidRPr="00162B79" w:rsidRDefault="004D35A1" w:rsidP="004D35A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 w:rsidR="004D35A1" w:rsidRPr="0086495A" w:rsidTr="004D35A1">
        <w:trPr>
          <w:trHeight w:val="585"/>
        </w:trPr>
        <w:tc>
          <w:tcPr>
            <w:tcW w:w="9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D35A1" w:rsidRPr="00162B79" w:rsidRDefault="004D35A1" w:rsidP="0086495A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62B7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NX008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D35A1" w:rsidRPr="00162B79" w:rsidRDefault="004D35A1" w:rsidP="0086495A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62B7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D35A1" w:rsidRPr="00162B79" w:rsidRDefault="004D35A1" w:rsidP="0086495A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62B7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D35A1" w:rsidRPr="00162B79" w:rsidRDefault="004D35A1" w:rsidP="0086495A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62B7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IgG/K, 11 g/L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4D35A1" w:rsidRPr="00162B79" w:rsidRDefault="004D35A1" w:rsidP="00162B7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%</w:t>
            </w:r>
          </w:p>
        </w:tc>
        <w:tc>
          <w:tcPr>
            <w:tcW w:w="13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D35A1" w:rsidRPr="00162B79" w:rsidRDefault="004D35A1" w:rsidP="0086495A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62B7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Normal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D35A1" w:rsidRPr="00162B79" w:rsidRDefault="004D35A1" w:rsidP="0086495A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62B7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7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4D35A1" w:rsidRPr="00162B79" w:rsidRDefault="004D35A1" w:rsidP="004D35A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No (RIP at 18 months)</w:t>
            </w:r>
          </w:p>
        </w:tc>
      </w:tr>
      <w:tr w:rsidR="004D35A1" w:rsidRPr="0086495A" w:rsidTr="004D35A1">
        <w:trPr>
          <w:trHeight w:val="315"/>
        </w:trPr>
        <w:tc>
          <w:tcPr>
            <w:tcW w:w="9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D35A1" w:rsidRPr="00162B79" w:rsidRDefault="004D35A1" w:rsidP="0086495A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62B7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NX009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D35A1" w:rsidRPr="00162B79" w:rsidRDefault="004D35A1" w:rsidP="0086495A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62B7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2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D35A1" w:rsidRPr="00162B79" w:rsidRDefault="004D35A1" w:rsidP="0086495A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62B7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D35A1" w:rsidRPr="00162B79" w:rsidRDefault="004D35A1" w:rsidP="0086495A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62B7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IgG/L, 8 g/L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4D35A1" w:rsidRPr="00162B79" w:rsidRDefault="004D35A1" w:rsidP="00162B7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%</w:t>
            </w:r>
          </w:p>
        </w:tc>
        <w:tc>
          <w:tcPr>
            <w:tcW w:w="13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D35A1" w:rsidRPr="00162B79" w:rsidRDefault="004D35A1" w:rsidP="0086495A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62B7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Abnormal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D35A1" w:rsidRPr="00162B79" w:rsidRDefault="004D35A1" w:rsidP="0086495A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62B7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4D35A1" w:rsidRPr="00162B79" w:rsidRDefault="004D35A1" w:rsidP="004D35A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 w:rsidR="004D35A1" w:rsidRPr="0086495A" w:rsidTr="004D35A1">
        <w:trPr>
          <w:trHeight w:val="315"/>
        </w:trPr>
        <w:tc>
          <w:tcPr>
            <w:tcW w:w="9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D35A1" w:rsidRPr="00162B79" w:rsidRDefault="004D35A1" w:rsidP="0086495A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62B7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NX01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D35A1" w:rsidRPr="00162B79" w:rsidRDefault="004D35A1" w:rsidP="0086495A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62B7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0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D35A1" w:rsidRPr="00162B79" w:rsidRDefault="004D35A1" w:rsidP="0086495A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62B7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D35A1" w:rsidRPr="00162B79" w:rsidRDefault="004D35A1" w:rsidP="0086495A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62B7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IgG/K, 2 g/L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4D35A1" w:rsidRPr="00162B79" w:rsidRDefault="004D35A1" w:rsidP="00162B7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&lt;1%</w:t>
            </w:r>
          </w:p>
        </w:tc>
        <w:tc>
          <w:tcPr>
            <w:tcW w:w="13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D35A1" w:rsidRPr="00162B79" w:rsidRDefault="004D35A1" w:rsidP="0086495A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62B7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Normal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D35A1" w:rsidRPr="00162B79" w:rsidRDefault="004D35A1" w:rsidP="0086495A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62B7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4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4D35A1" w:rsidRPr="00162B79" w:rsidRDefault="004D35A1" w:rsidP="004D35A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 w:rsidR="004D35A1" w:rsidRPr="0086495A" w:rsidTr="004D35A1">
        <w:trPr>
          <w:trHeight w:val="585"/>
        </w:trPr>
        <w:tc>
          <w:tcPr>
            <w:tcW w:w="9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D35A1" w:rsidRPr="00162B79" w:rsidRDefault="004D35A1" w:rsidP="0086495A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62B7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NX011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D35A1" w:rsidRPr="00162B79" w:rsidRDefault="004D35A1" w:rsidP="0086495A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62B7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8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D35A1" w:rsidRPr="00162B79" w:rsidRDefault="004D35A1" w:rsidP="0086495A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62B7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D35A1" w:rsidRPr="00162B79" w:rsidRDefault="004D35A1" w:rsidP="0086495A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62B7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IgG/L, &lt;2 g/L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4D35A1" w:rsidRPr="00162B79" w:rsidRDefault="004D35A1" w:rsidP="00162B7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&lt;1%</w:t>
            </w:r>
          </w:p>
        </w:tc>
        <w:tc>
          <w:tcPr>
            <w:tcW w:w="13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D35A1" w:rsidRPr="00162B79" w:rsidRDefault="004D35A1" w:rsidP="0086495A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62B7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Normal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D35A1" w:rsidRPr="00162B79" w:rsidRDefault="004D35A1" w:rsidP="0086495A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62B7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65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4D35A1" w:rsidRPr="00162B79" w:rsidRDefault="004D35A1" w:rsidP="004D35A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 w:rsidR="004D35A1" w:rsidRPr="0086495A" w:rsidTr="004D35A1">
        <w:trPr>
          <w:trHeight w:val="315"/>
        </w:trPr>
        <w:tc>
          <w:tcPr>
            <w:tcW w:w="9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D35A1" w:rsidRPr="00162B79" w:rsidRDefault="004D35A1" w:rsidP="0086495A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62B7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NX018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D35A1" w:rsidRPr="00162B79" w:rsidRDefault="004D35A1" w:rsidP="0086495A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62B7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8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D35A1" w:rsidRPr="00162B79" w:rsidRDefault="004D35A1" w:rsidP="0086495A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62B7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D35A1" w:rsidRPr="00162B79" w:rsidRDefault="004D35A1" w:rsidP="0086495A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62B7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IgG/K, 5 g/L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4D35A1" w:rsidRPr="00162B79" w:rsidRDefault="004D35A1" w:rsidP="00162B7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&lt;1%</w:t>
            </w:r>
          </w:p>
        </w:tc>
        <w:tc>
          <w:tcPr>
            <w:tcW w:w="13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D35A1" w:rsidRPr="00162B79" w:rsidRDefault="004D35A1" w:rsidP="0086495A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62B7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Abnormal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D35A1" w:rsidRPr="00162B79" w:rsidRDefault="004D35A1" w:rsidP="0086495A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62B7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9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4D35A1" w:rsidRPr="00162B79" w:rsidRDefault="004D35A1" w:rsidP="004D35A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 w:rsidR="004D35A1" w:rsidRPr="0086495A" w:rsidTr="004D35A1">
        <w:trPr>
          <w:trHeight w:val="585"/>
        </w:trPr>
        <w:tc>
          <w:tcPr>
            <w:tcW w:w="9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D35A1" w:rsidRPr="00162B79" w:rsidRDefault="004D35A1" w:rsidP="0086495A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62B7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NX019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D35A1" w:rsidRPr="00162B79" w:rsidRDefault="004D35A1" w:rsidP="0086495A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62B7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3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D35A1" w:rsidRPr="00162B79" w:rsidRDefault="004D35A1" w:rsidP="0086495A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62B7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D35A1" w:rsidRPr="00162B79" w:rsidRDefault="004D35A1" w:rsidP="0086495A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62B7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IgG/L, &lt;2 g/L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4D35A1" w:rsidRPr="00162B79" w:rsidRDefault="004D35A1" w:rsidP="00162B7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&lt;1%</w:t>
            </w:r>
          </w:p>
        </w:tc>
        <w:tc>
          <w:tcPr>
            <w:tcW w:w="13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D35A1" w:rsidRPr="00162B79" w:rsidRDefault="004D35A1" w:rsidP="0086495A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62B7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Abnormal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D35A1" w:rsidRPr="00162B79" w:rsidRDefault="004D35A1" w:rsidP="0086495A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62B7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6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4D35A1" w:rsidRPr="00162B79" w:rsidRDefault="004D35A1" w:rsidP="004D35A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RIP at 2 months</w:t>
            </w:r>
          </w:p>
        </w:tc>
      </w:tr>
      <w:tr w:rsidR="004D35A1" w:rsidRPr="0086495A" w:rsidTr="004D35A1">
        <w:trPr>
          <w:trHeight w:val="315"/>
        </w:trPr>
        <w:tc>
          <w:tcPr>
            <w:tcW w:w="9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D35A1" w:rsidRPr="00162B79" w:rsidRDefault="004D35A1" w:rsidP="0086495A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62B7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NX02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D35A1" w:rsidRPr="00162B79" w:rsidRDefault="004D35A1" w:rsidP="0086495A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62B7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1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D35A1" w:rsidRPr="00162B79" w:rsidRDefault="004D35A1" w:rsidP="0086495A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62B7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D35A1" w:rsidRPr="00162B79" w:rsidRDefault="004D35A1" w:rsidP="0086495A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62B7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IgG/K, 3 g/L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4D35A1" w:rsidRPr="00162B79" w:rsidRDefault="004D35A1" w:rsidP="00162B7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%</w:t>
            </w:r>
          </w:p>
        </w:tc>
        <w:tc>
          <w:tcPr>
            <w:tcW w:w="13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D35A1" w:rsidRPr="00162B79" w:rsidRDefault="004D35A1" w:rsidP="0086495A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62B7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Abnormal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D35A1" w:rsidRPr="00162B79" w:rsidRDefault="004D35A1" w:rsidP="0086495A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62B7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11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4D35A1" w:rsidRPr="00162B79" w:rsidRDefault="004D35A1" w:rsidP="004D35A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 w:rsidR="004D35A1" w:rsidRPr="0086495A" w:rsidTr="004D35A1">
        <w:trPr>
          <w:trHeight w:val="315"/>
        </w:trPr>
        <w:tc>
          <w:tcPr>
            <w:tcW w:w="9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D35A1" w:rsidRPr="00162B79" w:rsidRDefault="004D35A1" w:rsidP="0086495A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62B7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NX021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D35A1" w:rsidRPr="00162B79" w:rsidRDefault="004D35A1" w:rsidP="0086495A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62B7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3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D35A1" w:rsidRPr="00162B79" w:rsidRDefault="004D35A1" w:rsidP="0086495A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62B7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D35A1" w:rsidRPr="00162B79" w:rsidRDefault="004D35A1" w:rsidP="0086495A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62B7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IgA/L, N.D.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4D35A1" w:rsidRPr="00162B79" w:rsidRDefault="004D35A1" w:rsidP="00162B7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%</w:t>
            </w:r>
          </w:p>
        </w:tc>
        <w:tc>
          <w:tcPr>
            <w:tcW w:w="13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D35A1" w:rsidRPr="00162B79" w:rsidRDefault="004D35A1" w:rsidP="0086495A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62B7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Abnormal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D35A1" w:rsidRPr="00162B79" w:rsidRDefault="004D35A1" w:rsidP="0086495A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62B7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0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4D35A1" w:rsidRPr="00162B79" w:rsidRDefault="004D35A1" w:rsidP="004D35A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No (RIP at 21 months)</w:t>
            </w:r>
          </w:p>
        </w:tc>
      </w:tr>
      <w:tr w:rsidR="004D35A1" w:rsidRPr="0086495A" w:rsidTr="004D35A1">
        <w:trPr>
          <w:trHeight w:val="585"/>
        </w:trPr>
        <w:tc>
          <w:tcPr>
            <w:tcW w:w="9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D35A1" w:rsidRPr="00162B79" w:rsidRDefault="004D35A1" w:rsidP="0086495A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62B7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NX031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D35A1" w:rsidRPr="00162B79" w:rsidRDefault="004D35A1" w:rsidP="0086495A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62B7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0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D35A1" w:rsidRPr="00162B79" w:rsidRDefault="004D35A1" w:rsidP="0086495A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62B7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D35A1" w:rsidRPr="00162B79" w:rsidRDefault="004D35A1" w:rsidP="0086495A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62B7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IgG/K, 14 g/L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4D35A1" w:rsidRPr="00162B79" w:rsidRDefault="004D35A1" w:rsidP="00162B7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%</w:t>
            </w:r>
          </w:p>
        </w:tc>
        <w:tc>
          <w:tcPr>
            <w:tcW w:w="13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D35A1" w:rsidRPr="00162B79" w:rsidRDefault="004D35A1" w:rsidP="0086495A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62B7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Abnormal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D35A1" w:rsidRPr="00162B79" w:rsidRDefault="004D35A1" w:rsidP="0086495A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62B7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13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4D35A1" w:rsidRPr="00162B79" w:rsidRDefault="004D35A1" w:rsidP="004D35A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No (at 23 months)</w:t>
            </w:r>
          </w:p>
        </w:tc>
      </w:tr>
      <w:tr w:rsidR="004D35A1" w:rsidRPr="0086495A" w:rsidTr="004D35A1">
        <w:trPr>
          <w:trHeight w:val="585"/>
        </w:trPr>
        <w:tc>
          <w:tcPr>
            <w:tcW w:w="9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D35A1" w:rsidRPr="00162B79" w:rsidRDefault="004D35A1" w:rsidP="0086495A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62B7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NX033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D35A1" w:rsidRPr="00162B79" w:rsidRDefault="004D35A1" w:rsidP="0086495A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62B7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9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D35A1" w:rsidRPr="00162B79" w:rsidRDefault="004D35A1" w:rsidP="0086495A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62B7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D35A1" w:rsidRPr="00162B79" w:rsidRDefault="004D35A1" w:rsidP="0086495A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62B7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IgG/K, 10 g/L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4D35A1" w:rsidRPr="00162B79" w:rsidRDefault="004D35A1" w:rsidP="00162B7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%</w:t>
            </w:r>
          </w:p>
        </w:tc>
        <w:tc>
          <w:tcPr>
            <w:tcW w:w="13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D35A1" w:rsidRPr="00162B79" w:rsidRDefault="004D35A1" w:rsidP="0086495A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62B7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Abnormal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D35A1" w:rsidRPr="00162B79" w:rsidRDefault="004D35A1" w:rsidP="0086495A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62B7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3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4D35A1" w:rsidRPr="00162B79" w:rsidRDefault="004D35A1" w:rsidP="004D35A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No (at 21 months)</w:t>
            </w:r>
          </w:p>
        </w:tc>
      </w:tr>
      <w:tr w:rsidR="004D35A1" w:rsidRPr="0086495A" w:rsidTr="004D35A1">
        <w:trPr>
          <w:trHeight w:val="315"/>
        </w:trPr>
        <w:tc>
          <w:tcPr>
            <w:tcW w:w="9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D35A1" w:rsidRPr="00162B79" w:rsidRDefault="004D35A1" w:rsidP="0086495A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62B7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NX035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D35A1" w:rsidRPr="00162B79" w:rsidRDefault="004D35A1" w:rsidP="0086495A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62B7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4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D35A1" w:rsidRPr="00162B79" w:rsidRDefault="004D35A1" w:rsidP="0086495A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62B7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D35A1" w:rsidRPr="00162B79" w:rsidRDefault="004D35A1" w:rsidP="0086495A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62B7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IgG/K, 4 g/L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4D35A1" w:rsidRPr="00162B79" w:rsidRDefault="004D35A1" w:rsidP="00162B7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-2%</w:t>
            </w:r>
          </w:p>
        </w:tc>
        <w:tc>
          <w:tcPr>
            <w:tcW w:w="13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D35A1" w:rsidRPr="00162B79" w:rsidRDefault="004D35A1" w:rsidP="0086495A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62B7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Abnormal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D35A1" w:rsidRPr="00162B79" w:rsidRDefault="004D35A1" w:rsidP="0086495A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62B7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7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4D35A1" w:rsidRPr="00162B79" w:rsidRDefault="004D35A1" w:rsidP="004D35A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No (at 21 months)</w:t>
            </w:r>
          </w:p>
        </w:tc>
      </w:tr>
    </w:tbl>
    <w:p w:rsidR="0086495A" w:rsidRDefault="0086495A" w:rsidP="007C7F38">
      <w:pPr>
        <w:rPr>
          <w:b/>
        </w:rPr>
      </w:pPr>
    </w:p>
    <w:sectPr w:rsidR="0086495A" w:rsidSect="0086495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544A"/>
    <w:rsid w:val="00052FAF"/>
    <w:rsid w:val="0007107F"/>
    <w:rsid w:val="00162B79"/>
    <w:rsid w:val="001660B6"/>
    <w:rsid w:val="00427F91"/>
    <w:rsid w:val="004D35A1"/>
    <w:rsid w:val="004D7043"/>
    <w:rsid w:val="006E30B6"/>
    <w:rsid w:val="007C7F38"/>
    <w:rsid w:val="0086495A"/>
    <w:rsid w:val="0099544A"/>
    <w:rsid w:val="00C55CFE"/>
    <w:rsid w:val="00CD70BB"/>
    <w:rsid w:val="00CF30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9544A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9544A"/>
    <w:rPr>
      <w:color w:val="800080"/>
      <w:u w:val="single"/>
    </w:rPr>
  </w:style>
  <w:style w:type="paragraph" w:customStyle="1" w:styleId="xl65">
    <w:name w:val="xl65"/>
    <w:basedOn w:val="Normal"/>
    <w:rsid w:val="0099544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6">
    <w:name w:val="xl66"/>
    <w:basedOn w:val="Normal"/>
    <w:rsid w:val="0099544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7">
    <w:name w:val="xl67"/>
    <w:basedOn w:val="Normal"/>
    <w:rsid w:val="0099544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/>
      <w:sz w:val="24"/>
      <w:szCs w:val="24"/>
      <w:lang w:eastAsia="en-GB"/>
    </w:rPr>
  </w:style>
  <w:style w:type="paragraph" w:customStyle="1" w:styleId="xl68">
    <w:name w:val="xl68"/>
    <w:basedOn w:val="Normal"/>
    <w:rsid w:val="0099544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0">
    <w:name w:val="xl70"/>
    <w:basedOn w:val="Normal"/>
    <w:rsid w:val="0099544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2">
    <w:name w:val="xl72"/>
    <w:basedOn w:val="Normal"/>
    <w:rsid w:val="0099544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3">
    <w:name w:val="xl73"/>
    <w:basedOn w:val="Normal"/>
    <w:rsid w:val="0099544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6">
    <w:name w:val="xl76"/>
    <w:basedOn w:val="Normal"/>
    <w:rsid w:val="0099544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7">
    <w:name w:val="xl77"/>
    <w:basedOn w:val="Normal"/>
    <w:rsid w:val="0099544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sz w:val="24"/>
      <w:szCs w:val="24"/>
      <w:lang w:eastAsia="en-GB"/>
    </w:rPr>
  </w:style>
  <w:style w:type="paragraph" w:customStyle="1" w:styleId="xl78">
    <w:name w:val="xl78"/>
    <w:basedOn w:val="Normal"/>
    <w:rsid w:val="0099544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sz w:val="24"/>
      <w:szCs w:val="24"/>
      <w:lang w:eastAsia="en-GB"/>
    </w:rPr>
  </w:style>
  <w:style w:type="paragraph" w:customStyle="1" w:styleId="xl79">
    <w:name w:val="xl79"/>
    <w:basedOn w:val="Normal"/>
    <w:rsid w:val="0099544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sz w:val="24"/>
      <w:szCs w:val="24"/>
      <w:lang w:eastAsia="en-GB"/>
    </w:rPr>
  </w:style>
  <w:style w:type="paragraph" w:customStyle="1" w:styleId="xl80">
    <w:name w:val="xl80"/>
    <w:basedOn w:val="Normal"/>
    <w:rsid w:val="0099544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sz w:val="24"/>
      <w:szCs w:val="24"/>
      <w:lang w:eastAsia="en-GB"/>
    </w:rPr>
  </w:style>
  <w:style w:type="paragraph" w:customStyle="1" w:styleId="xl81">
    <w:name w:val="xl81"/>
    <w:basedOn w:val="Normal"/>
    <w:rsid w:val="0099544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sz w:val="24"/>
      <w:szCs w:val="24"/>
      <w:lang w:eastAsia="en-GB"/>
    </w:rPr>
  </w:style>
  <w:style w:type="paragraph" w:customStyle="1" w:styleId="xl82">
    <w:name w:val="xl82"/>
    <w:basedOn w:val="Normal"/>
    <w:rsid w:val="0099544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sz w:val="24"/>
      <w:szCs w:val="24"/>
      <w:lang w:eastAsia="en-GB"/>
    </w:rPr>
  </w:style>
  <w:style w:type="paragraph" w:customStyle="1" w:styleId="xl83">
    <w:name w:val="xl83"/>
    <w:basedOn w:val="Normal"/>
    <w:rsid w:val="0099544A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9">
    <w:name w:val="xl69"/>
    <w:basedOn w:val="Normal"/>
    <w:rsid w:val="00427F9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1">
    <w:name w:val="xl71"/>
    <w:basedOn w:val="Normal"/>
    <w:rsid w:val="00427F9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4">
    <w:name w:val="xl74"/>
    <w:basedOn w:val="Normal"/>
    <w:rsid w:val="00427F9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5">
    <w:name w:val="xl75"/>
    <w:basedOn w:val="Normal"/>
    <w:rsid w:val="00427F9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/>
      <w:b/>
      <w:bCs/>
      <w:sz w:val="24"/>
      <w:szCs w:val="24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9544A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9544A"/>
    <w:rPr>
      <w:color w:val="800080"/>
      <w:u w:val="single"/>
    </w:rPr>
  </w:style>
  <w:style w:type="paragraph" w:customStyle="1" w:styleId="xl65">
    <w:name w:val="xl65"/>
    <w:basedOn w:val="Normal"/>
    <w:rsid w:val="0099544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6">
    <w:name w:val="xl66"/>
    <w:basedOn w:val="Normal"/>
    <w:rsid w:val="0099544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7">
    <w:name w:val="xl67"/>
    <w:basedOn w:val="Normal"/>
    <w:rsid w:val="0099544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/>
      <w:sz w:val="24"/>
      <w:szCs w:val="24"/>
      <w:lang w:eastAsia="en-GB"/>
    </w:rPr>
  </w:style>
  <w:style w:type="paragraph" w:customStyle="1" w:styleId="xl68">
    <w:name w:val="xl68"/>
    <w:basedOn w:val="Normal"/>
    <w:rsid w:val="0099544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0">
    <w:name w:val="xl70"/>
    <w:basedOn w:val="Normal"/>
    <w:rsid w:val="0099544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2">
    <w:name w:val="xl72"/>
    <w:basedOn w:val="Normal"/>
    <w:rsid w:val="0099544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3">
    <w:name w:val="xl73"/>
    <w:basedOn w:val="Normal"/>
    <w:rsid w:val="0099544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6">
    <w:name w:val="xl76"/>
    <w:basedOn w:val="Normal"/>
    <w:rsid w:val="0099544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7">
    <w:name w:val="xl77"/>
    <w:basedOn w:val="Normal"/>
    <w:rsid w:val="0099544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sz w:val="24"/>
      <w:szCs w:val="24"/>
      <w:lang w:eastAsia="en-GB"/>
    </w:rPr>
  </w:style>
  <w:style w:type="paragraph" w:customStyle="1" w:styleId="xl78">
    <w:name w:val="xl78"/>
    <w:basedOn w:val="Normal"/>
    <w:rsid w:val="0099544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sz w:val="24"/>
      <w:szCs w:val="24"/>
      <w:lang w:eastAsia="en-GB"/>
    </w:rPr>
  </w:style>
  <w:style w:type="paragraph" w:customStyle="1" w:styleId="xl79">
    <w:name w:val="xl79"/>
    <w:basedOn w:val="Normal"/>
    <w:rsid w:val="0099544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sz w:val="24"/>
      <w:szCs w:val="24"/>
      <w:lang w:eastAsia="en-GB"/>
    </w:rPr>
  </w:style>
  <w:style w:type="paragraph" w:customStyle="1" w:styleId="xl80">
    <w:name w:val="xl80"/>
    <w:basedOn w:val="Normal"/>
    <w:rsid w:val="0099544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sz w:val="24"/>
      <w:szCs w:val="24"/>
      <w:lang w:eastAsia="en-GB"/>
    </w:rPr>
  </w:style>
  <w:style w:type="paragraph" w:customStyle="1" w:styleId="xl81">
    <w:name w:val="xl81"/>
    <w:basedOn w:val="Normal"/>
    <w:rsid w:val="0099544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sz w:val="24"/>
      <w:szCs w:val="24"/>
      <w:lang w:eastAsia="en-GB"/>
    </w:rPr>
  </w:style>
  <w:style w:type="paragraph" w:customStyle="1" w:styleId="xl82">
    <w:name w:val="xl82"/>
    <w:basedOn w:val="Normal"/>
    <w:rsid w:val="0099544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sz w:val="24"/>
      <w:szCs w:val="24"/>
      <w:lang w:eastAsia="en-GB"/>
    </w:rPr>
  </w:style>
  <w:style w:type="paragraph" w:customStyle="1" w:styleId="xl83">
    <w:name w:val="xl83"/>
    <w:basedOn w:val="Normal"/>
    <w:rsid w:val="0099544A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9">
    <w:name w:val="xl69"/>
    <w:basedOn w:val="Normal"/>
    <w:rsid w:val="00427F9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1">
    <w:name w:val="xl71"/>
    <w:basedOn w:val="Normal"/>
    <w:rsid w:val="00427F9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4">
    <w:name w:val="xl74"/>
    <w:basedOn w:val="Normal"/>
    <w:rsid w:val="00427F9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5">
    <w:name w:val="xl75"/>
    <w:basedOn w:val="Normal"/>
    <w:rsid w:val="00427F9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/>
      <w:b/>
      <w:bCs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748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00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80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37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77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22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36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236</Words>
  <Characters>134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15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Tennant</dc:creator>
  <cp:lastModifiedBy>Daniel Tennant</cp:lastModifiedBy>
  <cp:revision>5</cp:revision>
  <dcterms:created xsi:type="dcterms:W3CDTF">2015-08-12T09:35:00Z</dcterms:created>
  <dcterms:modified xsi:type="dcterms:W3CDTF">2015-08-14T13:12:00Z</dcterms:modified>
</cp:coreProperties>
</file>